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tudy on essential oils from four species of </w:t>
      </w:r>
      <w:r>
        <w:rPr>
          <w:rFonts w:cs="Times New Roman" w:ascii="Times New Roman" w:hAnsi="Times New Roman"/>
          <w:b/>
          <w:i/>
          <w:sz w:val="24"/>
          <w:szCs w:val="24"/>
        </w:rPr>
        <w:t>Citrus</w:t>
      </w:r>
      <w:r>
        <w:rPr>
          <w:rFonts w:cs="Times New Roman" w:ascii="Times New Roman" w:hAnsi="Times New Roman"/>
          <w:b/>
          <w:sz w:val="24"/>
          <w:szCs w:val="24"/>
        </w:rPr>
        <w:t xml:space="preserve"> fruits with gas chromatography-mass spectrometr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uanyan Li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enli Li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Chu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Qinglin Z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e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Zhiqian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angchi N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iyu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Xinmiao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ipi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 4</w:t>
      </w:r>
      <w:r>
        <w:rPr>
          <w:rStyle w:val="FootnoteCharacters"/>
          <w:rStyle w:val="FootnoteAnchor"/>
          <w:rFonts w:cs="Times New Roman" w:ascii="Times New Roman" w:hAnsi="Times New Roman"/>
          <w:sz w:val="24"/>
          <w:szCs w:val="24"/>
        </w:rPr>
        <w:footnoteReference w:customMarkFollows="1" w:id="2"/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ffili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chool of Chinese Materia Medica, Beijing University of Chinese Medicine, Beijing Municipal Key Laboratory for Basic Research of Chinese Medicine, Beijing, 100102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Institution of Basic Theory, China Academy of Chinese Medical Sciences, Beijing, 10070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Institute of Basic Research in Clinical Medicine, China Academy of Chinese Medical Sciences, Beijing, 100700, China</w:t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School of Chinese Medicine, Hong Kong Baptist University, Hongkong, China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1 Identifications of Zhishi volatile i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Citrus juno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ieb.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x Tanaka</w:t>
      </w:r>
    </w:p>
    <w:tbl>
      <w:tblPr>
        <w:tblW w:w="138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901"/>
        <w:gridCol w:w="802"/>
        <w:gridCol w:w="802"/>
        <w:gridCol w:w="721"/>
        <w:gridCol w:w="721"/>
        <w:gridCol w:w="679"/>
        <w:gridCol w:w="569"/>
        <w:gridCol w:w="848"/>
        <w:gridCol w:w="654"/>
        <w:gridCol w:w="748"/>
        <w:gridCol w:w="622"/>
        <w:gridCol w:w="622"/>
        <w:gridCol w:w="622"/>
        <w:gridCol w:w="622"/>
        <w:gridCol w:w="622"/>
        <w:gridCol w:w="622"/>
      </w:tblGrid>
      <w:tr>
        <w:trPr>
          <w:trHeight w:val="320" w:hRule="atLeast"/>
        </w:trPr>
        <w:tc>
          <w:tcPr>
            <w:tcW w:w="270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RI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1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2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3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4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5</w:t>
            </w:r>
          </w:p>
        </w:tc>
        <w:tc>
          <w:tcPr>
            <w:tcW w:w="56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6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7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8</w:t>
            </w:r>
          </w:p>
        </w:tc>
        <w:tc>
          <w:tcPr>
            <w:tcW w:w="74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9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10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11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12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13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14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J15</w:t>
            </w:r>
          </w:p>
        </w:tc>
      </w:tr>
      <w:tr>
        <w:trPr>
          <w:trHeight w:val="301" w:hRule="atLeast"/>
        </w:trPr>
        <w:tc>
          <w:tcPr>
            <w:tcW w:w="2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-Thujene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943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α-Pinene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+)-Sabin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97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320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β-Pinene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98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β-Myrcene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99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-Octanal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0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-Phellandr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+)-4-Car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1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320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-Cym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2" w:hanging="23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2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on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65" w:right="-105" w:hanging="27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2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6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1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2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1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4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9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3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4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1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2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51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trans-Ocim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3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cis-Ocim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4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γ-Terpine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5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0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5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9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0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8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7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7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0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74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s-β-Terpine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6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-Octanol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6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62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kern w:val="0"/>
                <w:sz w:val="18"/>
                <w:szCs w:val="18"/>
              </w:rPr>
              <w:t>α-Methyl-α-[4-methyl-3-pentenyl]oxiranemethan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6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Mentha-1,4 (8)-di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8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Linalo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8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</w:tr>
      <w:tr>
        <w:trPr>
          <w:trHeight w:val="62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-1-methyl-4-(1-methylethyl)-2-Cyclohexen-1-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11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s-1-methyl-4-(1-methylethyl)-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yclohexen-1-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12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Citronella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14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-)-Terpinen-4-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16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-Terpie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17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-Decanal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19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s-Carve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20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Citronell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21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Citra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22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-Gerani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23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-Citra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25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Cymen-2-o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26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rol acetat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3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Elem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6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ryophyllene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38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Farnes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41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crene D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44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602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-isopropylidene-1-vinyl-o-Menth-8-ene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45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Z,E)-α-Farnes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46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γ-Eleme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49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-Sinensal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ind w:left="-136" w:right="-105" w:hanging="0"/>
              <w:jc w:val="center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>1567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2 Identifications of Zhishi volatile i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Citrus aurantium 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its cultivars.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/>
        <w:tc>
          <w:tcPr>
            <w:tcW w:w="45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RI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4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5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6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7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8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9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10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1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1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hujen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α-Pin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Sabin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Pin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Myrc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Octanal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hellandr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4-Car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-Cy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2" w:hanging="23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on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165" w:right="-105" w:hanging="27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64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trans-Oci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s-Oci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Terpine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5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β-Terpine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-Octanol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kern w:val="0"/>
                <w:sz w:val="18"/>
                <w:szCs w:val="18"/>
              </w:rPr>
              <w:t>α-Methyl-α-[4-methyl-3-pentenyl]oxiranemethan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Mentha-1,4(8)-di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Linalo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1-methyl-4-(1-methylethyl)-2-Cyclohexen-1-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1-methyl-4-(1-methylethyl)-2-Cyclohexen-1-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-Terpinen-4-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erpie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Decanal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Carve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Gerani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Cit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Cymen-2-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ol acet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Ele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ryophyll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Farnes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crene 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-isopropylidene-1-vinyl-o-Menth-8-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Z,E)-α-Farnes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Ele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Sinensa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56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ntinues:</w:t>
      </w:r>
    </w:p>
    <w:tbl>
      <w:tblPr>
        <w:tblW w:w="1398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709"/>
        <w:gridCol w:w="786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>
        <w:trPr>
          <w:trHeight w:val="168" w:hRule="atLeast"/>
        </w:trPr>
        <w:tc>
          <w:tcPr>
            <w:tcW w:w="4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RI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13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14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15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16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17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18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19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0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1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2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3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4</w:t>
            </w:r>
          </w:p>
        </w:tc>
      </w:tr>
      <w:tr>
        <w:trPr>
          <w:trHeight w:val="49" w:hRule="atLeast"/>
        </w:trPr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huje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3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1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α-Pin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81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Sabi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7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2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7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Pin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8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.6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6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Myrc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9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3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Octan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8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hellandr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4-Car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1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6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-Cy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2" w:hanging="23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2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3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o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5" w:right="-105" w:hanging="27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 xml:space="preserve">1026        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6.7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0.5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0.4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2.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7.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5.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2.8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7.9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9.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7.7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8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8.78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trans-Oci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3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s-Oci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4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Terpine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5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6.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8.3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8.3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7.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0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2.7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4.42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β-Terpin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-Octano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kern w:val="0"/>
                <w:sz w:val="18"/>
                <w:szCs w:val="18"/>
              </w:rPr>
              <w:t>α-Methyl-α-[4-methyl-3-pentenyl]oxiranemetha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5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Mentha-1,4(8)-di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9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Linalo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2.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7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6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3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5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.7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1.4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3.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2.1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24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1-methyl-4-(1-methylethyl)-2-Cyclohexen-1-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1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1-methyl-4-(1-methylethyl)-2-Cyclohexen-1-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2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4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-Terpinen-4-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6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erpi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7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5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Decan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9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Carv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2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Gerani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3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4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Cit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5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</w:tr>
      <w:tr>
        <w:trPr>
          <w:trHeight w:val="214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Cymen-2-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6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0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ol acet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3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0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Ele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6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ryophyll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8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0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Farnes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0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crene 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4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</w:tr>
      <w:tr>
        <w:trPr>
          <w:trHeight w:val="20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-isopropylidene-1-vinyl-o-Menth-8-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5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Z,E)-α-Farnes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6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0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Ele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9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09" w:hRule="atLeast"/>
        </w:trPr>
        <w:tc>
          <w:tcPr>
            <w:tcW w:w="4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Sinensal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567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es:</w:t>
      </w:r>
    </w:p>
    <w:tbl>
      <w:tblPr>
        <w:tblW w:w="139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709"/>
        <w:gridCol w:w="709"/>
        <w:gridCol w:w="709"/>
        <w:gridCol w:w="850"/>
        <w:gridCol w:w="709"/>
        <w:gridCol w:w="850"/>
        <w:gridCol w:w="709"/>
        <w:gridCol w:w="851"/>
        <w:gridCol w:w="850"/>
        <w:gridCol w:w="851"/>
        <w:gridCol w:w="850"/>
        <w:gridCol w:w="719"/>
      </w:tblGrid>
      <w:tr>
        <w:trPr/>
        <w:tc>
          <w:tcPr>
            <w:tcW w:w="453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RI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6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2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3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3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3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33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34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A35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huje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6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α-Pin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9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Sabi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.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Pin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0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4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Myrc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Octan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hellandr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4-Car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-Cy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2" w:hanging="23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6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o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5" w:right="-105" w:hanging="27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 xml:space="preserve">1026       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2.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5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4.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9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8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6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4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5.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4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1.9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9.45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trans-Oci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s-Oci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4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Terpine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9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2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8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0.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3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8.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1.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4.79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β-Terpin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-Octano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kern w:val="0"/>
                <w:sz w:val="18"/>
                <w:szCs w:val="18"/>
              </w:rPr>
              <w:t>α-Methyl-α-[4-methyl-3-pentenyl]oxiranemetha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Mentha-1,4(8)-di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Linalo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5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2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8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7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1-methyl-4-(1-methylethyl)-2-Cyclohexen-1-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1-methyl-4-(1-methylethyl)-2-Cyclohexen-1-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-Terpinen-4-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erpi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Decan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Carv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Gerani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Cit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Cymen-2-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ol acet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Ele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ryophyll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Farnes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crene 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-isopropylidene-1-vinyl-o-Menth-8-e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Z,E)-α-Farnes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Ele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Sinensal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56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br w:type="page"/>
      </w:r>
      <w:r>
        <w:rPr>
          <w:rFonts w:cs="Arial" w:ascii="Arial" w:hAnsi="Arial"/>
          <w:sz w:val="24"/>
          <w:szCs w:val="24"/>
        </w:rPr>
        <w:t xml:space="preserve">Table 3 Identifications of Zhishi volatile in </w:t>
      </w:r>
      <w:r>
        <w:rPr>
          <w:rFonts w:cs="Arial" w:ascii="Arial" w:hAnsi="Arial"/>
          <w:i/>
          <w:sz w:val="24"/>
          <w:szCs w:val="24"/>
        </w:rPr>
        <w:t xml:space="preserve">Poncirus trifoliate </w:t>
      </w:r>
      <w:r>
        <w:rPr>
          <w:rFonts w:cs="Arial" w:ascii="Arial" w:hAnsi="Arial"/>
          <w:sz w:val="24"/>
          <w:szCs w:val="24"/>
        </w:rPr>
        <w:t>Raf.</w:t>
      </w:r>
      <w:r>
        <w:rPr>
          <w:rFonts w:cs="Arial" w:ascii="Arial" w:hAnsi="Arial"/>
          <w:kern w:val="0"/>
          <w:sz w:val="24"/>
          <w:szCs w:val="24"/>
        </w:rPr>
        <w:t>.</w:t>
      </w:r>
    </w:p>
    <w:tbl>
      <w:tblPr>
        <w:tblW w:w="9173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8"/>
        <w:gridCol w:w="1307"/>
        <w:gridCol w:w="847"/>
        <w:gridCol w:w="847"/>
        <w:gridCol w:w="847"/>
        <w:gridCol w:w="847"/>
      </w:tblGrid>
      <w:tr>
        <w:trPr/>
        <w:tc>
          <w:tcPr>
            <w:tcW w:w="447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13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RI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PT1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PT2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PT3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PT4</w:t>
            </w:r>
          </w:p>
        </w:tc>
      </w:tr>
      <w:tr>
        <w:trPr/>
        <w:tc>
          <w:tcPr>
            <w:tcW w:w="4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hujene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3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α-Pinene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Sabin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7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6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54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Pinene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Myrcene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1.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.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8.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3.8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Octanal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hellandr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.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4-Car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-Cym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2" w:hanging="23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on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5" w:right="-105" w:hanging="27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 xml:space="preserve">1026        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9.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9.1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2.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1.19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trans-Ocim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s-Ocim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Terpine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β-Terpine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-Octanol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kern w:val="0"/>
                <w:sz w:val="18"/>
                <w:szCs w:val="18"/>
              </w:rPr>
              <w:t>α-Methyl-α-[4-methyl-3-pentenyl]oxiranemethan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Mentha-1,4(8)-di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Linalo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8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1-methyl-4-(1-methylethyl)-2-Cyclohexen-1-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1-methyl-4-(1-methylethyl)-2-Cyclohexen-1-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a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-Terpinen-4-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erpie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Decanal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Carve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1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a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Gerani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Citra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5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Cymen-2-o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6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ol acetat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3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Elem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6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ryophyllene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8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4.7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Farnes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.9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71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crene D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75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-isopropylidene-1-vinyl-o-Menth-8-ene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Z,E)-α-Farnes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1</w:t>
            </w:r>
          </w:p>
        </w:tc>
      </w:tr>
      <w:tr>
        <w:trPr/>
        <w:tc>
          <w:tcPr>
            <w:tcW w:w="4478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Eleme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9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3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0.6</w:t>
            </w:r>
          </w:p>
        </w:tc>
      </w:tr>
      <w:tr>
        <w:trPr/>
        <w:tc>
          <w:tcPr>
            <w:tcW w:w="44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Sinensal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567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4 Identifications of Zhishi volatile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itrus sinensis </w:t>
      </w:r>
      <w:r>
        <w:rPr>
          <w:rFonts w:cs="Times New Roman" w:ascii="Times New Roman" w:hAnsi="Times New Roman"/>
          <w:sz w:val="24"/>
          <w:szCs w:val="24"/>
        </w:rPr>
        <w:t xml:space="preserve">Osbeck </w:t>
      </w:r>
      <w:r>
        <w:rPr>
          <w:rFonts w:cs="Times New Roman" w:ascii="Times New Roman" w:hAnsi="Times New Roman"/>
          <w:kern w:val="0"/>
          <w:sz w:val="24"/>
          <w:szCs w:val="24"/>
        </w:rPr>
        <w:t>and its cultivars</w:t>
      </w:r>
      <w:r>
        <w:rPr>
          <w:rFonts w:cs="Arial" w:ascii="Arial" w:hAnsi="Arial"/>
          <w:kern w:val="0"/>
          <w:sz w:val="24"/>
          <w:szCs w:val="24"/>
        </w:rPr>
        <w:t>.</w:t>
      </w:r>
    </w:p>
    <w:tbl>
      <w:tblPr>
        <w:tblW w:w="14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720"/>
        <w:gridCol w:w="720"/>
        <w:gridCol w:w="720"/>
        <w:gridCol w:w="720"/>
        <w:gridCol w:w="900"/>
        <w:gridCol w:w="720"/>
        <w:gridCol w:w="720"/>
        <w:gridCol w:w="900"/>
        <w:gridCol w:w="900"/>
        <w:gridCol w:w="900"/>
        <w:gridCol w:w="900"/>
        <w:gridCol w:w="900"/>
      </w:tblGrid>
      <w:tr>
        <w:trPr/>
        <w:tc>
          <w:tcPr>
            <w:tcW w:w="43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RI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1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1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hujen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α-Pin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6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Sabin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9.02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Pin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Myrc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9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Octanal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hellandr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4-Car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-Cy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2" w:hanging="23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on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5" w:right="-105" w:hanging="27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 xml:space="preserve">1026      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6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6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5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2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6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4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7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4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3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2.38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trans-Oci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s-Oci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Terpine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β-Terpine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-Octanol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kern w:val="0"/>
                <w:sz w:val="18"/>
                <w:szCs w:val="18"/>
              </w:rPr>
              <w:t>α-Methyl-α-[4-methyl-3-pentenyl]oxiranemethan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Mentha-1,4(8)-di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Linalo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6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57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1-methyl-4-(1-methylethyl)-2-Cyclohexen-1-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1-methyl-4-(1-methylethyl)-2-Cyclohexen-1-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-Terpinen-4-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erpie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Decanal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Carve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Gerani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Cit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Cymen-2-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ol acet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Ele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ryophyll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Farnes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crene 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-isopropylidene-1-vinyl-o-Menth-8-ene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Z,E)-α-Farnes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Eleme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Sinensa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56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es:</w:t>
      </w:r>
    </w:p>
    <w:tbl>
      <w:tblPr>
        <w:tblW w:w="140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770"/>
        <w:gridCol w:w="770"/>
        <w:gridCol w:w="770"/>
        <w:gridCol w:w="770"/>
        <w:gridCol w:w="963"/>
        <w:gridCol w:w="770"/>
        <w:gridCol w:w="770"/>
        <w:gridCol w:w="963"/>
        <w:gridCol w:w="963"/>
        <w:gridCol w:w="963"/>
        <w:gridCol w:w="963"/>
      </w:tblGrid>
      <w:tr>
        <w:trPr>
          <w:trHeight w:val="143" w:hRule="atLeast"/>
        </w:trPr>
        <w:tc>
          <w:tcPr>
            <w:tcW w:w="46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RI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1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1</w:t>
            </w: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16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17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18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19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20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21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22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CS23</w:t>
            </w:r>
          </w:p>
        </w:tc>
      </w:tr>
      <w:tr>
        <w:trPr>
          <w:trHeight w:val="143" w:hRule="atLeast"/>
        </w:trPr>
        <w:tc>
          <w:tcPr>
            <w:tcW w:w="4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hujene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3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</w:tr>
      <w:tr>
        <w:trPr>
          <w:trHeight w:val="143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α-Pinene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4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4</w:t>
            </w:r>
          </w:p>
        </w:tc>
      </w:tr>
      <w:tr>
        <w:trPr>
          <w:trHeight w:val="143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Sabin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7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8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.7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0.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8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.5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2.4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2.8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0.8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2.26</w:t>
            </w:r>
          </w:p>
        </w:tc>
      </w:tr>
      <w:tr>
        <w:trPr>
          <w:trHeight w:val="143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Pinene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8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1</w:t>
            </w:r>
          </w:p>
        </w:tc>
      </w:tr>
      <w:tr>
        <w:trPr>
          <w:trHeight w:val="143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β-Myrcene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99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5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8</w:t>
            </w:r>
          </w:p>
        </w:tc>
      </w:tr>
      <w:tr>
        <w:trPr>
          <w:trHeight w:val="143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Octanal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hellandr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-4-Car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21" w:hanging="142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1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-Cym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2" w:hanging="23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2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6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on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5" w:right="-105" w:hanging="27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 xml:space="preserve">1026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6.9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4.9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2.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9.3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3.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85.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5.2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5.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7.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73.44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trans-Ocim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3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9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s-Ocim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4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5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0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Terpinen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5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7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13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β-Terpine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-Octanol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;宋体" w:cs="Times New Roman" w:ascii="Times New Roman" w:hAnsi="Times New Roman"/>
                <w:kern w:val="0"/>
                <w:sz w:val="18"/>
                <w:szCs w:val="18"/>
              </w:rPr>
              <w:t>α-Methyl-α-[4-methyl-3-pentenyl]oxiranemethan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6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Mentha-1,4(8)-di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</w:tr>
      <w:tr>
        <w:trPr>
          <w:trHeight w:val="317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Linalo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08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5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9.2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3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5.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7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4.6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7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3.25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1-methyl-4-(1-methylethyl)-2-Cyclohexen-1-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1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1-methyl-4-(1-methylethyl)-2-Cyclohexen-1-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a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-Terpinen-4-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6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7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8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1.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2.17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Terpie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7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3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-Decanal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1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Carve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0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onell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1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itra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2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Gerani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3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Citra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5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Cymen-2-o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26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ol acetat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3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Elem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6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ryophyllene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38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Farnes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1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crene D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4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-isopropylidene-1-vinyl-o-Menth-8-ene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5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Z,E)-α-Farnes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6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-Elemen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49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4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Sinensal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-136" w:right="-105" w:hanging="0"/>
              <w:jc w:val="center"/>
              <w:rPr>
                <w:rFonts w:ascii="Arial" w:hAnsi="Arial" w:eastAsia="Arial Unicode MS;宋体" w:cs="Arial"/>
                <w:kern w:val="0"/>
                <w:sz w:val="18"/>
                <w:szCs w:val="18"/>
              </w:rPr>
            </w:pPr>
            <w:r>
              <w:rPr>
                <w:rFonts w:eastAsia="Arial Unicode MS;宋体" w:cs="Arial" w:ascii="Arial" w:hAnsi="Arial"/>
                <w:kern w:val="0"/>
                <w:sz w:val="18"/>
                <w:szCs w:val="18"/>
              </w:rPr>
              <w:t>1567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14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3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1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2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25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4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 Unicode MS;宋体" w:hAnsi="Arial Unicode MS;宋体" w:cs="宋体"/>
                <w:sz w:val="18"/>
                <w:szCs w:val="18"/>
              </w:rPr>
            </w:pPr>
            <w:r>
              <w:rPr>
                <w:rFonts w:cs="Arial Unicode MS;宋体" w:ascii="Arial Unicode MS;宋体" w:hAnsi="Arial Unicode MS;宋体"/>
                <w:sz w:val="18"/>
                <w:szCs w:val="18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3"/>
          <w:footnotePr>
            <w:numFmt w:val="decimal"/>
          </w:footnotePr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5 PCA loadings plot scores of all the GC-MS signals of the three </w:t>
      </w:r>
      <w:r>
        <w:rPr>
          <w:rFonts w:cs="Times New Roman" w:ascii="Times New Roman" w:hAnsi="Times New Roman"/>
          <w:iCs/>
          <w:sz w:val="24"/>
          <w:szCs w:val="24"/>
        </w:rPr>
        <w:t>species</w:t>
      </w:r>
      <w:r>
        <w:rPr>
          <w:rFonts w:cs="Times New Roman" w:ascii="Times New Roman" w:hAnsi="Times New Roman"/>
          <w:sz w:val="24"/>
          <w:szCs w:val="24"/>
        </w:rPr>
        <w:t xml:space="preserve"> of Zhishi samples: 15 samples from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C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21 samples from </w:t>
      </w:r>
      <w:r>
        <w:rPr>
          <w:rFonts w:cs="Times New Roman" w:ascii="Times New Roman" w:hAnsi="Times New Roman"/>
          <w:i/>
          <w:iCs/>
          <w:sz w:val="24"/>
          <w:szCs w:val="24"/>
        </w:rPr>
        <w:t>CJ</w:t>
      </w:r>
      <w:r>
        <w:rPr>
          <w:rFonts w:cs="Times New Roman" w:ascii="Times New Roman" w:hAnsi="Times New Roman"/>
          <w:sz w:val="24"/>
          <w:szCs w:val="24"/>
        </w:rPr>
        <w:t xml:space="preserve"> and 4 samples from </w:t>
      </w:r>
      <w:r>
        <w:rPr>
          <w:rFonts w:cs="Times New Roman" w:ascii="Times New Roman" w:hAnsi="Times New Roman"/>
          <w:i/>
          <w:sz w:val="24"/>
          <w:szCs w:val="24"/>
        </w:rPr>
        <w:t>P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tLeast" w:line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4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706"/>
        <w:gridCol w:w="4978"/>
        <w:gridCol w:w="1041"/>
        <w:gridCol w:w="1041"/>
      </w:tblGrid>
      <w:tr>
        <w:trPr/>
        <w:tc>
          <w:tcPr>
            <w:tcW w:w="6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bs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49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le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n1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n2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17</w:t>
            </w:r>
          </w:p>
        </w:tc>
        <w:tc>
          <w:tcPr>
            <w:tcW w:w="4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Cs w:val="21"/>
              </w:rPr>
              <w:t>p-Mentha-1,4(8)-diene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503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619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Limon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84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717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(+)-4-Car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23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961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Pin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2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62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γ-Terpinen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96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279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α-Thuj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94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831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p-Cymen-2-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25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057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α-Pin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19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123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(+)-Sabin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73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563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o-Cym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50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822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Citra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3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272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kern w:val="0"/>
                <w:szCs w:val="21"/>
              </w:rPr>
              <w:t>α-Methyl-α-[4-methyl-3-pentenyl]oxiranemethan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21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286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α-Citra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90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049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α-Terpie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4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322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α-Sinensa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49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658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cis-β-Terpine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80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484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Citronella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24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930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n-Decana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54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-6130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trans-Gerani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25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206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(-)-Terpinen-4-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65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326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cis-Carve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24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116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trans-1-methyl-4-(1-methylethyl)-2-Cyclohexen-1-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12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4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cis-1-methyl-4-(1-methylethyl)-2-Cyclohexen-1-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0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Nerol acetat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0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Germacrene D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8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81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Caryophyll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431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cis-Ocim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5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047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Myrc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4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416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Elem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592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4-isopropylidene-1-vinyl-o-Menth-8-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658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(Z,E)-α-Farnes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0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867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α-Phellandr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1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806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γ-Elem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00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269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Linalo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23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462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Farnesen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09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861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n-Octana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64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956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1-Octano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8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83</w:t>
            </w:r>
          </w:p>
        </w:tc>
      </w:tr>
      <w:tr>
        <w:trPr/>
        <w:tc>
          <w:tcPr>
            <w:tcW w:w="68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497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Citronella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30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000</w:t>
            </w:r>
          </w:p>
        </w:tc>
      </w:tr>
      <w:tr>
        <w:trPr/>
        <w:tc>
          <w:tcPr>
            <w:tcW w:w="6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49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;宋体" w:cs="Arial"/>
                <w:color w:val="000000"/>
                <w:kern w:val="0"/>
                <w:szCs w:val="21"/>
              </w:rPr>
            </w:pPr>
            <w:r>
              <w:rPr>
                <w:rFonts w:eastAsia="Arial Unicode MS;宋体" w:cs="Arial" w:ascii="Arial" w:hAnsi="Arial"/>
                <w:color w:val="000000"/>
                <w:kern w:val="0"/>
                <w:szCs w:val="21"/>
              </w:rPr>
              <w:t>β-trans-Ocimene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543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479</w:t>
            </w:r>
          </w:p>
        </w:tc>
      </w:tr>
    </w:tbl>
    <w:p>
      <w:pPr>
        <w:pStyle w:val="Normal"/>
        <w:spacing w:lineRule="atLeast" w:line="0"/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</w:p>
    <w:p>
      <w:pPr>
        <w:pStyle w:val="Normal"/>
        <w:spacing w:lineRule="atLeast" w:line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sectPr>
      <w:footerReference w:type="default" r:id="rId4"/>
      <w:footnotePr>
        <w:numFmt w:val="decimal"/>
      </w:footnotePr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Lucida Sans Unicod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 Unicode MS">
    <w:altName w:val="宋体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344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203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pacing w:lineRule="auto" w:line="360"/>
        <w:rPr/>
      </w:pPr>
      <w:r>
        <w:rPr>
          <w:rStyle w:val="FootnoteCharacters"/>
        </w:rPr>
        <w:t>*</w:t>
      </w:r>
      <w:r>
        <w:rPr/>
        <w:t xml:space="preserve"> </w:t>
      </w:r>
      <w:r>
        <w:rPr>
          <w:i/>
          <w:iCs/>
        </w:rPr>
        <w:t>Corresponding author</w:t>
      </w:r>
      <w:r>
        <w:rPr/>
        <w:t xml:space="preserve">: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. Aiping Lu, Institute of Basic Research in Clinical Medicine, China Academy of Chinese Medical Sciences, Beijing 100700, China. Tel.: +86 10 64067611, Fax: +86 10 64013896.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</w:t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fr-FR"/>
        </w:rPr>
        <w:t>E-mail address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: </w:t>
      </w:r>
      <w:hyperlink r:id="rId1">
        <w:r>
          <w:rPr>
            <w:rStyle w:val="InternetLink"/>
            <w:rFonts w:cs="Times New Roman" w:ascii="Times New Roman" w:hAnsi="Times New Roman"/>
            <w:sz w:val="24"/>
            <w:szCs w:val="24"/>
            <w:u w:val="single"/>
          </w:rPr>
          <w:t>lap64067611@126.com</w:t>
        </w:r>
      </w:hyperlink>
      <w:r>
        <w:rPr>
          <w:rFonts w:cs="Times New Roman" w:ascii="Times New Roman" w:hAnsi="Times New Roman"/>
          <w:i/>
          <w:iCs/>
          <w:sz w:val="24"/>
          <w:szCs w:val="24"/>
          <w:lang w:val="fr-F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fr-FR"/>
        </w:rPr>
        <w:t>(A.P. Lu).</w:t>
      </w:r>
    </w:p>
    <w:p>
      <w:pPr>
        <w:pStyle w:val="Footnot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se authors contributed equally to this work.</w:t>
      </w:r>
    </w:p>
  </w:footnote>
</w:footnotes>
</file>

<file path=word/settings.xml><?xml version="1.0" encoding="utf-8"?>
<w:settings xmlns:w="http://schemas.openxmlformats.org/wordprocessingml/2006/main">
  <w:zoom w:percent="9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Lucida Sans Unicode" w:hAnsi="Calibri;Lucida Sans Unicode" w:eastAsia="宋体" w:cs="Calibri;Lucida Sans Unicode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PageNumber">
    <w:name w:val="Page Number"/>
    <w:basedOn w:val="Style14"/>
    <w:rPr/>
  </w:style>
  <w:style w:type="character" w:styleId="CharChar">
    <w:name w:val="脚注文本 Char Char"/>
    <w:qFormat/>
    <w:rPr>
      <w:rFonts w:ascii="Calibri;Lucida Sans Unicode" w:hAnsi="Calibri;Lucida Sans Unicode" w:cs="Calibri;Lucida Sans Unicode"/>
      <w:kern w:val="2"/>
      <w:sz w:val="18"/>
      <w:szCs w:val="18"/>
    </w:rPr>
  </w:style>
  <w:style w:type="character" w:styleId="CharChar1">
    <w:name w:val="页眉 Char Char"/>
    <w:qFormat/>
    <w:rPr>
      <w:rFonts w:ascii="Calibri;Lucida Sans Unicode" w:hAnsi="Calibri;Lucida Sans Unicode" w:cs="Calibri;Lucida Sans Unicode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;Lucida Sans Unicode" w:hAnsi="Calibri;Lucida Sans Unicode" w:cs="Calibri;Lucida Sans Unicode"/>
      <w:kern w:val="2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;Lucida Sans Unicode" w:hAnsi="Calibri;Lucida Sans Unicode" w:cs="Calibri;Lucida Sans Unicode"/>
      <w:kern w:val="2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CharCharCharCharCharCharChar">
    <w:name w:val="Char Char Char Char Char Char Char"/>
    <w:basedOn w:val="Normal"/>
    <w:qFormat/>
    <w:pPr>
      <w:tabs>
        <w:tab w:val="clear" w:pos="420"/>
        <w:tab w:val="left" w:pos="600" w:leader="none"/>
      </w:tabs>
      <w:ind w:left="600" w:hanging="60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notes" Target="footnotes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catcm@public.bta.net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01:27:00Z</dcterms:created>
  <dc:creator>User</dc:creator>
  <dc:description/>
  <dc:language>en-US</dc:language>
  <cp:lastModifiedBy>Administrator</cp:lastModifiedBy>
  <dcterms:modified xsi:type="dcterms:W3CDTF">2013-12-21T11:07:36Z</dcterms:modified>
  <cp:revision>59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